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A06D3" w14:textId="77777777" w:rsidR="00C0059B" w:rsidRDefault="00C0059B" w:rsidP="00C0059B">
      <w:pPr>
        <w:spacing w:before="160"/>
      </w:pPr>
      <w:r>
        <w:rPr>
          <w:b/>
          <w:bCs/>
        </w:rPr>
        <w:t>Supplementary Material</w:t>
      </w:r>
      <w:r w:rsidRPr="00852291">
        <w:rPr>
          <w:b/>
          <w:bCs/>
        </w:rPr>
        <w:t xml:space="preserve"> – </w:t>
      </w:r>
      <w:r>
        <w:rPr>
          <w:b/>
          <w:bCs/>
        </w:rPr>
        <w:t>Substance category definitions</w:t>
      </w:r>
    </w:p>
    <w:p w14:paraId="63C4B639" w14:textId="77777777" w:rsidR="00C0059B" w:rsidRDefault="00C0059B" w:rsidP="00C0059B">
      <w:pPr>
        <w:pStyle w:val="ListParagraph"/>
        <w:numPr>
          <w:ilvl w:val="0"/>
          <w:numId w:val="1"/>
        </w:numPr>
        <w:spacing w:before="160"/>
        <w:ind w:left="360" w:hanging="270"/>
        <w:contextualSpacing w:val="0"/>
      </w:pPr>
      <w:r w:rsidRPr="00C476ED">
        <w:rPr>
          <w:b/>
          <w:bCs/>
        </w:rPr>
        <w:t>Buprenorphine</w:t>
      </w:r>
      <w:r>
        <w:t xml:space="preserve"> was defined as</w:t>
      </w:r>
      <w:r w:rsidRPr="007D70EA">
        <w:t xml:space="preserve"> buprenorphine </w:t>
      </w:r>
      <w:r>
        <w:t>and</w:t>
      </w:r>
      <w:r w:rsidRPr="00575E82">
        <w:t>/or</w:t>
      </w:r>
      <w:r w:rsidRPr="00C476ED">
        <w:rPr>
          <w:i/>
          <w:iCs/>
        </w:rPr>
        <w:t xml:space="preserve"> </w:t>
      </w:r>
      <w:r w:rsidRPr="007D70EA">
        <w:t xml:space="preserve">norbuprenorphine. </w:t>
      </w:r>
    </w:p>
    <w:p w14:paraId="0C8FA64A" w14:textId="77777777" w:rsidR="00C0059B" w:rsidRPr="001825FF" w:rsidRDefault="00C0059B" w:rsidP="00C0059B">
      <w:pPr>
        <w:pStyle w:val="ListParagraph"/>
        <w:numPr>
          <w:ilvl w:val="0"/>
          <w:numId w:val="1"/>
        </w:numPr>
        <w:spacing w:before="160"/>
        <w:ind w:left="360" w:hanging="270"/>
        <w:contextualSpacing w:val="0"/>
        <w:rPr>
          <w:color w:val="000000" w:themeColor="text1"/>
        </w:rPr>
      </w:pPr>
      <w:r w:rsidRPr="001825FF">
        <w:rPr>
          <w:b/>
          <w:bCs/>
          <w:color w:val="000000" w:themeColor="text1"/>
        </w:rPr>
        <w:t>Opioids</w:t>
      </w:r>
      <w:r w:rsidRPr="001825FF">
        <w:rPr>
          <w:color w:val="000000" w:themeColor="text1"/>
        </w:rPr>
        <w:t xml:space="preserve"> were defined as: 6-monoacetylmorphine, morphine, codeine oxycodone, hydrocodone, oxymorphone, hydromorphone, dihydrocodeine, </w:t>
      </w:r>
      <w:proofErr w:type="spellStart"/>
      <w:r w:rsidRPr="001825FF">
        <w:rPr>
          <w:color w:val="000000" w:themeColor="text1"/>
        </w:rPr>
        <w:t>norcodeine</w:t>
      </w:r>
      <w:proofErr w:type="spellEnd"/>
      <w:r w:rsidRPr="001825FF">
        <w:rPr>
          <w:color w:val="000000" w:themeColor="text1"/>
        </w:rPr>
        <w:t xml:space="preserve">, tramadol, </w:t>
      </w:r>
      <w:proofErr w:type="spellStart"/>
      <w:r w:rsidRPr="001825FF">
        <w:rPr>
          <w:color w:val="000000" w:themeColor="text1"/>
        </w:rPr>
        <w:t>nortramadol</w:t>
      </w:r>
      <w:proofErr w:type="spellEnd"/>
      <w:r w:rsidRPr="001825FF">
        <w:rPr>
          <w:color w:val="000000" w:themeColor="text1"/>
        </w:rPr>
        <w:t xml:space="preserve">, </w:t>
      </w:r>
      <w:proofErr w:type="spellStart"/>
      <w:r w:rsidRPr="001825FF">
        <w:rPr>
          <w:color w:val="000000" w:themeColor="text1"/>
        </w:rPr>
        <w:t>oDesmethyltramadol</w:t>
      </w:r>
      <w:proofErr w:type="spellEnd"/>
      <w:r w:rsidRPr="001825FF">
        <w:rPr>
          <w:color w:val="000000" w:themeColor="text1"/>
        </w:rPr>
        <w:t xml:space="preserve">, methadone, EDDP, </w:t>
      </w:r>
      <w:proofErr w:type="spellStart"/>
      <w:r w:rsidRPr="001825FF">
        <w:rPr>
          <w:color w:val="000000" w:themeColor="text1"/>
        </w:rPr>
        <w:t>tapentadol</w:t>
      </w:r>
      <w:proofErr w:type="spellEnd"/>
      <w:r w:rsidRPr="001825FF">
        <w:rPr>
          <w:color w:val="000000" w:themeColor="text1"/>
        </w:rPr>
        <w:t xml:space="preserve">, methadone, </w:t>
      </w:r>
      <w:proofErr w:type="gramStart"/>
      <w:r w:rsidRPr="001825FF">
        <w:rPr>
          <w:color w:val="000000" w:themeColor="text1"/>
        </w:rPr>
        <w:t>fentanyl</w:t>
      </w:r>
      <w:proofErr w:type="gramEnd"/>
      <w:r w:rsidRPr="001825FF">
        <w:rPr>
          <w:color w:val="000000" w:themeColor="text1"/>
        </w:rPr>
        <w:t xml:space="preserve"> and its metabolites, and U477</w:t>
      </w:r>
      <w:r>
        <w:rPr>
          <w:color w:val="000000" w:themeColor="text1"/>
        </w:rPr>
        <w:t>.</w:t>
      </w:r>
    </w:p>
    <w:p w14:paraId="7DEB28D7" w14:textId="77777777" w:rsidR="00C0059B" w:rsidRPr="009A0686" w:rsidRDefault="00C0059B" w:rsidP="00C0059B">
      <w:pPr>
        <w:pStyle w:val="ListParagraph"/>
        <w:numPr>
          <w:ilvl w:val="0"/>
          <w:numId w:val="1"/>
        </w:numPr>
        <w:spacing w:before="160"/>
        <w:ind w:left="360" w:hanging="270"/>
        <w:contextualSpacing w:val="0"/>
        <w:rPr>
          <w:color w:val="000000" w:themeColor="text1"/>
        </w:rPr>
      </w:pPr>
      <w:r w:rsidRPr="00C476ED">
        <w:rPr>
          <w:b/>
          <w:bCs/>
          <w:color w:val="000000" w:themeColor="text1"/>
        </w:rPr>
        <w:t>Prescription opioid-involved deaths</w:t>
      </w:r>
      <w:r w:rsidRPr="00C476ED">
        <w:rPr>
          <w:color w:val="000000" w:themeColor="text1"/>
        </w:rPr>
        <w:t xml:space="preserve"> were defined as those from: </w:t>
      </w:r>
      <w:r w:rsidRPr="001825FF">
        <w:rPr>
          <w:color w:val="000000" w:themeColor="text1"/>
        </w:rPr>
        <w:t xml:space="preserve">morphine, codeine oxycodone, hydrocodone, oxymorphone, hydromorphone, dihydrocodeine, </w:t>
      </w:r>
      <w:proofErr w:type="spellStart"/>
      <w:r w:rsidRPr="001825FF">
        <w:rPr>
          <w:color w:val="000000" w:themeColor="text1"/>
        </w:rPr>
        <w:t>norcodeine</w:t>
      </w:r>
      <w:proofErr w:type="spellEnd"/>
      <w:r w:rsidRPr="001825FF">
        <w:rPr>
          <w:color w:val="000000" w:themeColor="text1"/>
        </w:rPr>
        <w:t xml:space="preserve">, tramadol, </w:t>
      </w:r>
      <w:proofErr w:type="spellStart"/>
      <w:r w:rsidRPr="001825FF">
        <w:rPr>
          <w:color w:val="000000" w:themeColor="text1"/>
        </w:rPr>
        <w:t>nortramadol</w:t>
      </w:r>
      <w:proofErr w:type="spellEnd"/>
      <w:r w:rsidRPr="001825FF">
        <w:rPr>
          <w:color w:val="000000" w:themeColor="text1"/>
        </w:rPr>
        <w:t xml:space="preserve">, </w:t>
      </w:r>
      <w:proofErr w:type="spellStart"/>
      <w:r w:rsidRPr="001825FF">
        <w:rPr>
          <w:color w:val="000000" w:themeColor="text1"/>
        </w:rPr>
        <w:t>oDesmethyltramadol</w:t>
      </w:r>
      <w:proofErr w:type="spellEnd"/>
      <w:r w:rsidRPr="001825FF">
        <w:rPr>
          <w:color w:val="000000" w:themeColor="text1"/>
        </w:rPr>
        <w:t xml:space="preserve">, methadone, EDDP, and </w:t>
      </w:r>
      <w:proofErr w:type="spellStart"/>
      <w:r w:rsidRPr="001825FF">
        <w:rPr>
          <w:color w:val="000000" w:themeColor="text1"/>
        </w:rPr>
        <w:t>tapentadol.</w:t>
      </w:r>
      <w:r w:rsidRPr="00C476ED">
        <w:rPr>
          <w:color w:val="000000" w:themeColor="text1"/>
        </w:rPr>
        <w:t>norcodeine</w:t>
      </w:r>
      <w:proofErr w:type="spellEnd"/>
      <w:r w:rsidRPr="00C476ED">
        <w:rPr>
          <w:color w:val="000000" w:themeColor="text1"/>
        </w:rPr>
        <w:t xml:space="preserve">, tramadol, </w:t>
      </w:r>
      <w:proofErr w:type="spellStart"/>
      <w:r w:rsidRPr="00C476ED">
        <w:rPr>
          <w:color w:val="000000" w:themeColor="text1"/>
        </w:rPr>
        <w:t>nortramadol</w:t>
      </w:r>
      <w:proofErr w:type="spellEnd"/>
      <w:r w:rsidRPr="00C476ED">
        <w:rPr>
          <w:color w:val="000000" w:themeColor="text1"/>
        </w:rPr>
        <w:t xml:space="preserve">, </w:t>
      </w:r>
      <w:proofErr w:type="spellStart"/>
      <w:r w:rsidRPr="00C476ED">
        <w:rPr>
          <w:color w:val="000000" w:themeColor="text1"/>
        </w:rPr>
        <w:t>oDesmethyltramadol</w:t>
      </w:r>
      <w:proofErr w:type="spellEnd"/>
      <w:r w:rsidRPr="00C476ED">
        <w:rPr>
          <w:color w:val="000000" w:themeColor="text1"/>
        </w:rPr>
        <w:t xml:space="preserve">, methadone, EDDP, and </w:t>
      </w:r>
      <w:proofErr w:type="spellStart"/>
      <w:r w:rsidRPr="00C476ED">
        <w:rPr>
          <w:color w:val="000000" w:themeColor="text1"/>
        </w:rPr>
        <w:t>tapentadol</w:t>
      </w:r>
      <w:proofErr w:type="spellEnd"/>
      <w:r w:rsidRPr="00C476ED">
        <w:rPr>
          <w:color w:val="000000" w:themeColor="text1"/>
        </w:rPr>
        <w:t xml:space="preserve">. </w:t>
      </w:r>
    </w:p>
    <w:p w14:paraId="418AB6A4" w14:textId="77777777" w:rsidR="00C0059B" w:rsidRPr="009A0686" w:rsidRDefault="00C0059B" w:rsidP="00C0059B">
      <w:pPr>
        <w:pStyle w:val="ListParagraph"/>
        <w:keepNext/>
        <w:widowControl w:val="0"/>
        <w:numPr>
          <w:ilvl w:val="0"/>
          <w:numId w:val="1"/>
        </w:numPr>
        <w:autoSpaceDE w:val="0"/>
        <w:autoSpaceDN w:val="0"/>
        <w:adjustRightInd w:val="0"/>
        <w:spacing w:before="160"/>
        <w:ind w:left="360" w:hanging="270"/>
        <w:contextualSpacing w:val="0"/>
        <w:rPr>
          <w:color w:val="000000" w:themeColor="text1"/>
        </w:rPr>
      </w:pPr>
      <w:r w:rsidRPr="001825FF">
        <w:rPr>
          <w:b/>
          <w:bCs/>
          <w:color w:val="000000" w:themeColor="text1"/>
        </w:rPr>
        <w:t xml:space="preserve">Heroin </w:t>
      </w:r>
      <w:r w:rsidRPr="001825FF">
        <w:rPr>
          <w:color w:val="000000" w:themeColor="text1"/>
        </w:rPr>
        <w:t xml:space="preserve">was defined as 6- </w:t>
      </w:r>
      <w:proofErr w:type="spellStart"/>
      <w:r w:rsidRPr="001825FF">
        <w:rPr>
          <w:color w:val="000000" w:themeColor="text1"/>
        </w:rPr>
        <w:t>monoacetylmorphine</w:t>
      </w:r>
      <w:proofErr w:type="spellEnd"/>
      <w:r w:rsidRPr="001825FF">
        <w:rPr>
          <w:color w:val="000000" w:themeColor="text1"/>
        </w:rPr>
        <w:t xml:space="preserve"> </w:t>
      </w:r>
      <w:r w:rsidRPr="001825FF">
        <w:rPr>
          <w:i/>
          <w:iCs/>
          <w:color w:val="000000" w:themeColor="text1"/>
        </w:rPr>
        <w:t xml:space="preserve">or </w:t>
      </w:r>
      <w:r w:rsidRPr="001825FF">
        <w:rPr>
          <w:color w:val="000000" w:themeColor="text1"/>
        </w:rPr>
        <w:t xml:space="preserve">cases with both morphine </w:t>
      </w:r>
      <w:r w:rsidRPr="001825FF">
        <w:rPr>
          <w:i/>
          <w:iCs/>
          <w:color w:val="000000" w:themeColor="text1"/>
        </w:rPr>
        <w:t xml:space="preserve">and </w:t>
      </w:r>
      <w:r w:rsidRPr="001825FF">
        <w:rPr>
          <w:color w:val="000000" w:themeColor="text1"/>
        </w:rPr>
        <w:t xml:space="preserve">codeine, but not 6-monoacetylmorphine since heroin quickly metabolizes to morphine or codeine, which can indicate a heroin overdose in toxicology data. We did not include cases with both morphine </w:t>
      </w:r>
      <w:r w:rsidRPr="001825FF">
        <w:rPr>
          <w:i/>
          <w:iCs/>
          <w:color w:val="000000" w:themeColor="text1"/>
        </w:rPr>
        <w:t xml:space="preserve">and </w:t>
      </w:r>
      <w:r w:rsidRPr="001825FF">
        <w:rPr>
          <w:color w:val="000000" w:themeColor="text1"/>
        </w:rPr>
        <w:t xml:space="preserve">codeine </w:t>
      </w:r>
      <w:r w:rsidRPr="001825FF">
        <w:rPr>
          <w:i/>
          <w:iCs/>
          <w:color w:val="000000" w:themeColor="text1"/>
        </w:rPr>
        <w:t xml:space="preserve">and </w:t>
      </w:r>
      <w:r w:rsidRPr="001825FF">
        <w:rPr>
          <w:color w:val="000000" w:themeColor="text1"/>
        </w:rPr>
        <w:t xml:space="preserve">a prescription opioid in the heroin measure to avoid double-counting of these deaths. This approach is </w:t>
      </w:r>
      <w:proofErr w:type="spellStart"/>
      <w:r w:rsidRPr="001825FF">
        <w:rPr>
          <w:color w:val="000000" w:themeColor="text1"/>
        </w:rPr>
        <w:t>consisten</w:t>
      </w:r>
      <w:proofErr w:type="spellEnd"/>
      <w:r w:rsidRPr="001825FF">
        <w:rPr>
          <w:color w:val="000000" w:themeColor="text1"/>
        </w:rPr>
        <w:t xml:space="preserve"> with prior research (</w:t>
      </w:r>
      <w:proofErr w:type="spellStart"/>
      <w:r w:rsidRPr="001825FF">
        <w:rPr>
          <w:color w:val="000000" w:themeColor="text1"/>
        </w:rPr>
        <w:t>Harruff</w:t>
      </w:r>
      <w:proofErr w:type="spellEnd"/>
      <w:r w:rsidRPr="001825FF">
        <w:rPr>
          <w:color w:val="000000" w:themeColor="text1"/>
        </w:rPr>
        <w:t>, Couper, &amp; Banta-Green, 2015; Ray et al., 2017).</w:t>
      </w:r>
    </w:p>
    <w:p w14:paraId="50D24AFF" w14:textId="77777777" w:rsidR="00C0059B" w:rsidRDefault="00C0059B">
      <w:pPr>
        <w:rPr>
          <w:b/>
          <w:bCs/>
        </w:rPr>
      </w:pPr>
    </w:p>
    <w:p w14:paraId="537C4D89" w14:textId="0D15803E" w:rsidR="00C0059B" w:rsidRDefault="00C0059B">
      <w:pPr>
        <w:rPr>
          <w:b/>
          <w:bCs/>
        </w:rPr>
        <w:sectPr w:rsidR="00C0059B" w:rsidSect="00C0059B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br w:type="page"/>
      </w:r>
    </w:p>
    <w:p w14:paraId="520C301F" w14:textId="4BD1F4A3" w:rsidR="00C0059B" w:rsidRDefault="00C0059B">
      <w:pPr>
        <w:rPr>
          <w:b/>
          <w:bCs/>
        </w:rPr>
        <w:sectPr w:rsidR="00C0059B" w:rsidSect="00C0059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FCA648" w14:textId="1CAB21F8" w:rsidR="00C0059B" w:rsidRDefault="005B1018">
      <w:pPr>
        <w:rPr>
          <w:rFonts w:ascii="Garamond" w:hAnsi="Garamond"/>
          <w:b/>
          <w:bCs/>
          <w:sz w:val="20"/>
          <w:szCs w:val="20"/>
        </w:rPr>
        <w:sectPr w:rsidR="00C0059B" w:rsidSect="00C0059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0059B">
        <w:rPr>
          <w:rFonts w:ascii="Garamond" w:hAnsi="Garamond"/>
          <w:b/>
          <w:bCs/>
          <w:sz w:val="20"/>
          <w:szCs w:val="20"/>
        </w:rPr>
        <w:t>Supplementary Material</w:t>
      </w:r>
      <w:r w:rsidR="00A3465C" w:rsidRPr="00C0059B">
        <w:rPr>
          <w:rFonts w:ascii="Garamond" w:hAnsi="Garamond"/>
          <w:b/>
          <w:bCs/>
          <w:sz w:val="20"/>
          <w:szCs w:val="20"/>
        </w:rPr>
        <w:t xml:space="preserve"> – </w:t>
      </w:r>
      <w:r w:rsidR="00852291" w:rsidRPr="00C0059B">
        <w:rPr>
          <w:rFonts w:ascii="Garamond" w:hAnsi="Garamond"/>
          <w:b/>
          <w:bCs/>
          <w:sz w:val="20"/>
          <w:szCs w:val="20"/>
        </w:rPr>
        <w:t>List of substances to be detected by postmortem toxicology performed for the Marion County, Indiana Coroner’s Office during the period of analysis</w:t>
      </w:r>
      <w:r w:rsidR="00520BD7" w:rsidRPr="00C0059B">
        <w:rPr>
          <w:rFonts w:ascii="Garamond" w:hAnsi="Garamond"/>
          <w:b/>
          <w:bCs/>
          <w:sz w:val="20"/>
          <w:szCs w:val="20"/>
        </w:rPr>
        <w:t xml:space="preserve"> (substance category definitions follow this list)</w:t>
      </w:r>
    </w:p>
    <w:p w14:paraId="6A83E22F" w14:textId="77777777" w:rsidR="00C0059B" w:rsidRDefault="00C0059B">
      <w:pPr>
        <w:rPr>
          <w:rFonts w:ascii="Garamond" w:hAnsi="Garamond"/>
          <w:b/>
          <w:bCs/>
          <w:sz w:val="20"/>
          <w:szCs w:val="20"/>
        </w:rPr>
        <w:sectPr w:rsidR="00C0059B" w:rsidSect="003C6EA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C9735ED" w14:textId="77777777" w:rsidR="00C0059B" w:rsidRPr="00C0059B" w:rsidRDefault="00C0059B">
      <w:pPr>
        <w:rPr>
          <w:rFonts w:ascii="Garamond" w:hAnsi="Garamond"/>
          <w:b/>
          <w:bCs/>
          <w:sz w:val="20"/>
          <w:szCs w:val="20"/>
        </w:rPr>
      </w:pPr>
    </w:p>
    <w:tbl>
      <w:tblPr>
        <w:tblW w:w="4315" w:type="dxa"/>
        <w:tblLook w:val="04A0" w:firstRow="1" w:lastRow="0" w:firstColumn="1" w:lastColumn="0" w:noHBand="0" w:noVBand="1"/>
      </w:tblPr>
      <w:tblGrid>
        <w:gridCol w:w="4315"/>
      </w:tblGrid>
      <w:tr w:rsidR="00A3465C" w:rsidRPr="00C0059B" w14:paraId="4277BDE1" w14:textId="77777777" w:rsidTr="00A0362C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783B30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lcohols</w:t>
            </w:r>
          </w:p>
        </w:tc>
      </w:tr>
      <w:tr w:rsidR="00A3465C" w:rsidRPr="00C0059B" w14:paraId="7BFB0A2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C2C4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thanol</w:t>
            </w:r>
          </w:p>
        </w:tc>
      </w:tr>
      <w:tr w:rsidR="00A3465C" w:rsidRPr="00C0059B" w14:paraId="47AA29E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CDF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cetone</w:t>
            </w:r>
          </w:p>
        </w:tc>
      </w:tr>
      <w:tr w:rsidR="00A3465C" w:rsidRPr="00C0059B" w14:paraId="117BC8A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6BDC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sopropanol</w:t>
            </w:r>
          </w:p>
        </w:tc>
      </w:tr>
      <w:tr w:rsidR="00A3465C" w:rsidRPr="00C0059B" w14:paraId="080451F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E439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thanol</w:t>
            </w:r>
          </w:p>
        </w:tc>
      </w:tr>
      <w:tr w:rsidR="00A3465C" w:rsidRPr="00C0059B" w14:paraId="5756C07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8DE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hloroethane</w:t>
            </w:r>
          </w:p>
        </w:tc>
      </w:tr>
      <w:tr w:rsidR="00A3465C" w:rsidRPr="00C0059B" w14:paraId="47B166B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621BF3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mphetamines</w:t>
            </w:r>
          </w:p>
        </w:tc>
      </w:tr>
      <w:tr w:rsidR="00A3465C" w:rsidRPr="00C0059B" w14:paraId="72D22B0E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3E9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mphetamine</w:t>
            </w:r>
          </w:p>
        </w:tc>
      </w:tr>
      <w:tr w:rsidR="00A3465C" w:rsidRPr="00C0059B" w14:paraId="13857B3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BB7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thamphetamine</w:t>
            </w:r>
          </w:p>
        </w:tc>
      </w:tr>
      <w:tr w:rsidR="00A3465C" w:rsidRPr="00C0059B" w14:paraId="1EE6377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204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phedrine</w:t>
            </w:r>
          </w:p>
        </w:tc>
      </w:tr>
      <w:tr w:rsidR="00A3465C" w:rsidRPr="00C0059B" w14:paraId="3312D1F5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2ED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DMA</w:t>
            </w:r>
          </w:p>
        </w:tc>
      </w:tr>
      <w:tr w:rsidR="00A3465C" w:rsidRPr="00C0059B" w14:paraId="4188485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692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DA</w:t>
            </w:r>
          </w:p>
        </w:tc>
      </w:tr>
      <w:tr w:rsidR="00A3465C" w:rsidRPr="00C0059B" w14:paraId="0EBCE70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E5D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henylpropanolamine</w:t>
            </w:r>
          </w:p>
        </w:tc>
      </w:tr>
      <w:tr w:rsidR="00A3465C" w:rsidRPr="00C0059B" w14:paraId="43EB3F0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0E4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hentermine</w:t>
            </w:r>
          </w:p>
        </w:tc>
      </w:tr>
      <w:tr w:rsidR="00A3465C" w:rsidRPr="00C0059B" w14:paraId="1124D241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2DE31A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nalgesics</w:t>
            </w:r>
          </w:p>
        </w:tc>
      </w:tr>
      <w:tr w:rsidR="00A3465C" w:rsidRPr="00C0059B" w14:paraId="1C90D4C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CC9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cetaminophen</w:t>
            </w:r>
          </w:p>
        </w:tc>
      </w:tr>
      <w:tr w:rsidR="00A3465C" w:rsidRPr="00C0059B" w14:paraId="433B2A7F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375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alicylates</w:t>
            </w:r>
          </w:p>
        </w:tc>
      </w:tr>
      <w:tr w:rsidR="00A3465C" w:rsidRPr="00C0059B" w14:paraId="7F88F52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29F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aproxen</w:t>
            </w:r>
          </w:p>
        </w:tc>
      </w:tr>
      <w:tr w:rsidR="00A3465C" w:rsidRPr="00C0059B" w14:paraId="38724FC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756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henacetin</w:t>
            </w:r>
          </w:p>
        </w:tc>
      </w:tr>
      <w:tr w:rsidR="00A3465C" w:rsidRPr="00C0059B" w14:paraId="78E22DD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46B713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ntibiotics</w:t>
            </w:r>
          </w:p>
        </w:tc>
      </w:tr>
      <w:tr w:rsidR="00A3465C" w:rsidRPr="00C0059B" w14:paraId="3A76284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083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zithromycin</w:t>
            </w:r>
          </w:p>
        </w:tc>
      </w:tr>
      <w:tr w:rsidR="00A3465C" w:rsidRPr="00C0059B" w14:paraId="6E8DCFB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272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iperacillin</w:t>
            </w:r>
          </w:p>
        </w:tc>
      </w:tr>
      <w:tr w:rsidR="00A3465C" w:rsidRPr="00C0059B" w14:paraId="631DF26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783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evofloxacin</w:t>
            </w:r>
          </w:p>
        </w:tc>
      </w:tr>
      <w:tr w:rsidR="00A3465C" w:rsidRPr="00C0059B" w14:paraId="2112F72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EE923E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nticonvulsants</w:t>
            </w:r>
          </w:p>
        </w:tc>
      </w:tr>
      <w:tr w:rsidR="00A3465C" w:rsidRPr="00C0059B" w14:paraId="0410925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0BA1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Gabapentin</w:t>
            </w:r>
          </w:p>
        </w:tc>
      </w:tr>
      <w:tr w:rsidR="00A3465C" w:rsidRPr="00C0059B" w14:paraId="0BE02D2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3F0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xcarbazepine</w:t>
            </w:r>
          </w:p>
        </w:tc>
      </w:tr>
      <w:tr w:rsidR="00A3465C" w:rsidRPr="00C0059B" w14:paraId="24A196C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133E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opiramate</w:t>
            </w:r>
          </w:p>
        </w:tc>
      </w:tr>
      <w:tr w:rsidR="00A3465C" w:rsidRPr="00C0059B" w14:paraId="5525115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83B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motrigine</w:t>
            </w:r>
          </w:p>
        </w:tc>
      </w:tr>
      <w:tr w:rsidR="00A3465C" w:rsidRPr="00C0059B" w14:paraId="404F50C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70C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evetiracetam</w:t>
            </w:r>
          </w:p>
        </w:tc>
      </w:tr>
      <w:tr w:rsidR="00A3465C" w:rsidRPr="00C0059B" w14:paraId="04CA8297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8FC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egabalin</w:t>
            </w:r>
          </w:p>
        </w:tc>
      </w:tr>
      <w:tr w:rsidR="00A3465C" w:rsidRPr="00C0059B" w14:paraId="75FA003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7E4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Zonisamide</w:t>
            </w:r>
            <w:proofErr w:type="spellEnd"/>
          </w:p>
        </w:tc>
      </w:tr>
      <w:tr w:rsidR="00A3465C" w:rsidRPr="00C0059B" w14:paraId="57A65FF1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8A0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Valproicacid</w:t>
            </w:r>
            <w:proofErr w:type="spellEnd"/>
          </w:p>
        </w:tc>
      </w:tr>
      <w:tr w:rsidR="00A3465C" w:rsidRPr="00C0059B" w14:paraId="49F6A19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8C0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imidone</w:t>
            </w:r>
          </w:p>
        </w:tc>
      </w:tr>
      <w:tr w:rsidR="00A3465C" w:rsidRPr="00C0059B" w14:paraId="1CEE5F35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5A2ADB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ntidepressants</w:t>
            </w:r>
          </w:p>
        </w:tc>
      </w:tr>
      <w:tr w:rsidR="00A3465C" w:rsidRPr="00C0059B" w14:paraId="16A51E9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2A0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aroxetine</w:t>
            </w:r>
          </w:p>
        </w:tc>
      </w:tr>
      <w:tr w:rsidR="00A3465C" w:rsidRPr="00C0059B" w14:paraId="557CB06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3A06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luoxetine</w:t>
            </w:r>
          </w:p>
        </w:tc>
      </w:tr>
      <w:tr w:rsidR="00A3465C" w:rsidRPr="00C0059B" w14:paraId="2DB17B6E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79B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fluoxetine</w:t>
            </w:r>
          </w:p>
        </w:tc>
      </w:tr>
      <w:tr w:rsidR="00A3465C" w:rsidRPr="00C0059B" w14:paraId="7A55584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F5A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irtazapine</w:t>
            </w:r>
          </w:p>
        </w:tc>
      </w:tr>
      <w:tr w:rsidR="00A3465C" w:rsidRPr="00C0059B" w14:paraId="18EA32B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1CE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italopram</w:t>
            </w:r>
          </w:p>
        </w:tc>
      </w:tr>
      <w:tr w:rsidR="00A3465C" w:rsidRPr="00C0059B" w14:paraId="3FB7919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8A46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azodone</w:t>
            </w:r>
          </w:p>
        </w:tc>
      </w:tr>
      <w:tr w:rsidR="00A3465C" w:rsidRPr="00C0059B" w14:paraId="67FE19FE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8C15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hlorophenylpiperazine</w:t>
            </w:r>
            <w:proofErr w:type="spellEnd"/>
          </w:p>
        </w:tc>
      </w:tr>
      <w:tr w:rsidR="00A3465C" w:rsidRPr="00C0059B" w14:paraId="75702B7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81AF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oxepin</w:t>
            </w:r>
          </w:p>
        </w:tc>
      </w:tr>
      <w:tr w:rsidR="00A3465C" w:rsidRPr="00C0059B" w14:paraId="392ED5AE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10A2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doxepin</w:t>
            </w:r>
          </w:p>
        </w:tc>
      </w:tr>
      <w:tr w:rsidR="00A3465C" w:rsidRPr="00C0059B" w14:paraId="20C678A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83C8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luvoxamine</w:t>
            </w:r>
          </w:p>
        </w:tc>
      </w:tr>
      <w:tr w:rsidR="00A3465C" w:rsidRPr="00C0059B" w14:paraId="68069A6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A3A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ertraline</w:t>
            </w:r>
          </w:p>
        </w:tc>
      </w:tr>
      <w:tr w:rsidR="00A3465C" w:rsidRPr="00C0059B" w14:paraId="20805AA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661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sertraline</w:t>
            </w:r>
            <w:proofErr w:type="spellEnd"/>
          </w:p>
        </w:tc>
      </w:tr>
      <w:tr w:rsidR="00A3465C" w:rsidRPr="00C0059B" w14:paraId="243927E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672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smethylsertraline</w:t>
            </w:r>
            <w:proofErr w:type="spellEnd"/>
          </w:p>
        </w:tc>
      </w:tr>
      <w:tr w:rsidR="00A3465C" w:rsidRPr="00C0059B" w14:paraId="1576C79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74A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mitriptyline</w:t>
            </w:r>
          </w:p>
        </w:tc>
      </w:tr>
      <w:tr w:rsidR="00A3465C" w:rsidRPr="00C0059B" w14:paraId="3FFAC7D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CA0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triptyline</w:t>
            </w:r>
          </w:p>
        </w:tc>
      </w:tr>
      <w:tr w:rsidR="00A3465C" w:rsidRPr="00C0059B" w14:paraId="7DC353D5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12D4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uloxetine</w:t>
            </w:r>
          </w:p>
        </w:tc>
      </w:tr>
      <w:tr w:rsidR="00A3465C" w:rsidRPr="00C0059B" w14:paraId="06BFDB7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1E6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venlafaxine</w:t>
            </w:r>
            <w:proofErr w:type="spellEnd"/>
          </w:p>
        </w:tc>
      </w:tr>
      <w:tr w:rsidR="00A3465C" w:rsidRPr="00C0059B" w14:paraId="3824EA7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5F7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propion</w:t>
            </w:r>
          </w:p>
        </w:tc>
      </w:tr>
      <w:tr w:rsidR="00A3465C" w:rsidRPr="00C0059B" w14:paraId="477AB78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A9D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ydroxybupriopion</w:t>
            </w:r>
            <w:proofErr w:type="spellEnd"/>
          </w:p>
        </w:tc>
      </w:tr>
      <w:tr w:rsidR="00A3465C" w:rsidRPr="00C0059B" w14:paraId="28760881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C42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Venlafaxine</w:t>
            </w:r>
          </w:p>
        </w:tc>
      </w:tr>
      <w:tr w:rsidR="00A3465C" w:rsidRPr="00C0059B" w14:paraId="1D4C488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170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Desmethylvenlafaxine</w:t>
            </w:r>
            <w:proofErr w:type="spellEnd"/>
          </w:p>
        </w:tc>
      </w:tr>
      <w:tr w:rsidR="00A3465C" w:rsidRPr="00C0059B" w14:paraId="036C8DEE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EBC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CPP</w:t>
            </w:r>
            <w:proofErr w:type="spellEnd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A3465C" w:rsidRPr="00C0059B" w14:paraId="326B354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A12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smethyldoxepin</w:t>
            </w:r>
            <w:proofErr w:type="spellEnd"/>
          </w:p>
        </w:tc>
      </w:tr>
      <w:tr w:rsidR="00A3465C" w:rsidRPr="00C0059B" w14:paraId="2D3D099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809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tomoxetine</w:t>
            </w:r>
          </w:p>
        </w:tc>
      </w:tr>
      <w:tr w:rsidR="00A3465C" w:rsidRPr="00C0059B" w14:paraId="1D551CE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9A6569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ntihistamines</w:t>
            </w:r>
          </w:p>
        </w:tc>
      </w:tr>
      <w:tr w:rsidR="00A3465C" w:rsidRPr="00C0059B" w14:paraId="1E42027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896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ydroxyzine</w:t>
            </w:r>
          </w:p>
        </w:tc>
      </w:tr>
      <w:tr w:rsidR="00A3465C" w:rsidRPr="00C0059B" w14:paraId="6613825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C62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iphenhydramine</w:t>
            </w:r>
          </w:p>
        </w:tc>
      </w:tr>
      <w:tr w:rsidR="00A3465C" w:rsidRPr="00C0059B" w14:paraId="7B03402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D17B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oxylamine</w:t>
            </w:r>
          </w:p>
        </w:tc>
      </w:tr>
      <w:tr w:rsidR="00A3465C" w:rsidRPr="00C0059B" w14:paraId="5D37442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603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hloropheniramine</w:t>
            </w:r>
            <w:proofErr w:type="spellEnd"/>
          </w:p>
        </w:tc>
      </w:tr>
      <w:tr w:rsidR="00A3465C" w:rsidRPr="00C0059B" w14:paraId="60D644F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FB1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Guaifenesin</w:t>
            </w:r>
          </w:p>
        </w:tc>
      </w:tr>
      <w:tr w:rsidR="00A3465C" w:rsidRPr="00C0059B" w14:paraId="3C59B84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71FDC7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ntipsycotics</w:t>
            </w:r>
            <w:proofErr w:type="spellEnd"/>
          </w:p>
        </w:tc>
      </w:tr>
      <w:tr w:rsidR="00A3465C" w:rsidRPr="00C0059B" w14:paraId="6B5EE95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E0C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lozapine</w:t>
            </w:r>
          </w:p>
        </w:tc>
      </w:tr>
      <w:tr w:rsidR="00A3465C" w:rsidRPr="00C0059B" w14:paraId="2728407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820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clozapine</w:t>
            </w:r>
            <w:proofErr w:type="spellEnd"/>
          </w:p>
        </w:tc>
      </w:tr>
      <w:tr w:rsidR="00A3465C" w:rsidRPr="00C0059B" w14:paraId="25155D0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69E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Quetiapine</w:t>
            </w:r>
          </w:p>
        </w:tc>
      </w:tr>
      <w:tr w:rsidR="00A3465C" w:rsidRPr="00C0059B" w14:paraId="3F463EA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844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mlodipine</w:t>
            </w:r>
          </w:p>
        </w:tc>
      </w:tr>
      <w:tr w:rsidR="00A3465C" w:rsidRPr="00C0059B" w14:paraId="4AA913E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C3B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ripiprazole</w:t>
            </w:r>
          </w:p>
        </w:tc>
      </w:tr>
      <w:tr w:rsidR="00A3465C" w:rsidRPr="00C0059B" w14:paraId="44FC0387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E2E8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lanzapine</w:t>
            </w:r>
          </w:p>
        </w:tc>
      </w:tr>
      <w:tr w:rsidR="00A3465C" w:rsidRPr="00C0059B" w14:paraId="54DE67A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300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spirone</w:t>
            </w:r>
          </w:p>
        </w:tc>
      </w:tr>
      <w:tr w:rsidR="00A3465C" w:rsidRPr="00C0059B" w14:paraId="50C1E22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B9B4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enzatropine</w:t>
            </w:r>
            <w:proofErr w:type="spellEnd"/>
          </w:p>
        </w:tc>
      </w:tr>
      <w:tr w:rsidR="00A3465C" w:rsidRPr="00C0059B" w14:paraId="75F5CCF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559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Risperidone</w:t>
            </w:r>
          </w:p>
        </w:tc>
      </w:tr>
      <w:tr w:rsidR="00A3465C" w:rsidRPr="00C0059B" w14:paraId="1FC8FBFF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A3B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_Hydroxyrisperidone</w:t>
            </w:r>
          </w:p>
        </w:tc>
      </w:tr>
      <w:tr w:rsidR="00A3465C" w:rsidRPr="00C0059B" w14:paraId="28006CD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23C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lastRenderedPageBreak/>
              <w:t>Phenytoin</w:t>
            </w:r>
          </w:p>
        </w:tc>
      </w:tr>
      <w:tr w:rsidR="00A3465C" w:rsidRPr="00C0059B" w14:paraId="7B5FDDF5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6A1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Ziprasidone</w:t>
            </w:r>
          </w:p>
        </w:tc>
      </w:tr>
      <w:tr w:rsidR="00A3465C" w:rsidRPr="00C0059B" w14:paraId="626B9DA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7D2F0C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arbituates</w:t>
            </w:r>
            <w:proofErr w:type="spellEnd"/>
          </w:p>
        </w:tc>
      </w:tr>
      <w:tr w:rsidR="00A3465C" w:rsidRPr="00C0059B" w14:paraId="640284C1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B81E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henobarbital</w:t>
            </w:r>
          </w:p>
        </w:tc>
      </w:tr>
      <w:tr w:rsidR="00A3465C" w:rsidRPr="00C0059B" w14:paraId="0D3712B7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BCF2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talbital</w:t>
            </w:r>
          </w:p>
        </w:tc>
      </w:tr>
      <w:tr w:rsidR="00A3465C" w:rsidRPr="00C0059B" w14:paraId="674726BF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4D5C08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enzodiazepine</w:t>
            </w:r>
          </w:p>
        </w:tc>
      </w:tr>
      <w:tr w:rsidR="00A3465C" w:rsidRPr="00C0059B" w14:paraId="1CCA426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605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orazepam</w:t>
            </w:r>
          </w:p>
        </w:tc>
      </w:tr>
      <w:tr w:rsidR="00A3465C" w:rsidRPr="00C0059B" w14:paraId="69BCE3A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DCC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lonazepam</w:t>
            </w:r>
          </w:p>
        </w:tc>
      </w:tr>
      <w:tr w:rsidR="00A3465C" w:rsidRPr="00C0059B" w14:paraId="77D80B5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9FA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diazapam</w:t>
            </w:r>
            <w:proofErr w:type="spellEnd"/>
          </w:p>
        </w:tc>
      </w:tr>
      <w:tr w:rsidR="00A3465C" w:rsidRPr="00C0059B" w14:paraId="3312346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90A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iazepam</w:t>
            </w:r>
          </w:p>
        </w:tc>
      </w:tr>
      <w:tr w:rsidR="00A3465C" w:rsidRPr="00C0059B" w14:paraId="7E381F41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1362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lprazolam</w:t>
            </w:r>
          </w:p>
        </w:tc>
      </w:tr>
      <w:tr w:rsidR="00A3465C" w:rsidRPr="00C0059B" w14:paraId="7D9DF60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08A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7AminoClonazepam</w:t>
            </w:r>
          </w:p>
        </w:tc>
      </w:tr>
      <w:tr w:rsidR="00A3465C" w:rsidRPr="00C0059B" w14:paraId="3BC46D2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EC7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OHAlprazolam</w:t>
            </w:r>
            <w:proofErr w:type="spellEnd"/>
          </w:p>
        </w:tc>
      </w:tr>
      <w:tr w:rsidR="00A3465C" w:rsidRPr="00C0059B" w14:paraId="5006777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25C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emazepam</w:t>
            </w:r>
          </w:p>
        </w:tc>
      </w:tr>
      <w:tr w:rsidR="00A3465C" w:rsidRPr="00C0059B" w14:paraId="5207391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15D5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xazepam</w:t>
            </w:r>
          </w:p>
        </w:tc>
      </w:tr>
      <w:tr w:rsidR="00A3465C" w:rsidRPr="00C0059B" w14:paraId="17B6812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D05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hlordiazepoxide</w:t>
            </w:r>
          </w:p>
        </w:tc>
      </w:tr>
      <w:tr w:rsidR="00A3465C" w:rsidRPr="00C0059B" w14:paraId="57B9CD1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B69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lphaHydroxyalprazolam</w:t>
            </w:r>
            <w:proofErr w:type="spellEnd"/>
          </w:p>
        </w:tc>
      </w:tr>
      <w:tr w:rsidR="00A3465C" w:rsidRPr="00C0059B" w14:paraId="7F8E01B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B5B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moxepam</w:t>
            </w:r>
          </w:p>
        </w:tc>
      </w:tr>
      <w:tr w:rsidR="00A3465C" w:rsidRPr="00C0059B" w14:paraId="194CD08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102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idazolam</w:t>
            </w:r>
          </w:p>
        </w:tc>
      </w:tr>
      <w:tr w:rsidR="00A3465C" w:rsidRPr="00C0059B" w14:paraId="28A197D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D0D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lubramazolam</w:t>
            </w:r>
            <w:proofErr w:type="spellEnd"/>
          </w:p>
        </w:tc>
      </w:tr>
      <w:tr w:rsidR="00A3465C" w:rsidRPr="00C0059B" w14:paraId="23CAEB0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AA2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henazepam</w:t>
            </w:r>
            <w:proofErr w:type="spellEnd"/>
          </w:p>
        </w:tc>
      </w:tr>
      <w:tr w:rsidR="00A3465C" w:rsidRPr="00C0059B" w14:paraId="4DE9FC5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AEC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lorazepam</w:t>
            </w:r>
          </w:p>
        </w:tc>
      </w:tr>
      <w:tr w:rsidR="00A3465C" w:rsidRPr="00C0059B" w14:paraId="11D8F3CF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15CF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iclazepam</w:t>
            </w:r>
            <w:proofErr w:type="spellEnd"/>
          </w:p>
        </w:tc>
      </w:tr>
      <w:tr w:rsidR="00A3465C" w:rsidRPr="00C0059B" w14:paraId="75D0E217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E11E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ydroxytriazolam</w:t>
            </w:r>
            <w:proofErr w:type="spellEnd"/>
          </w:p>
        </w:tc>
      </w:tr>
      <w:tr w:rsidR="00A3465C" w:rsidRPr="00C0059B" w14:paraId="36398341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882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tizolam</w:t>
            </w:r>
          </w:p>
        </w:tc>
      </w:tr>
      <w:tr w:rsidR="00A3465C" w:rsidRPr="00C0059B" w14:paraId="0EBC366F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76D149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ardiovascular</w:t>
            </w:r>
          </w:p>
        </w:tc>
      </w:tr>
      <w:tr w:rsidR="00A3465C" w:rsidRPr="00C0059B" w14:paraId="1F5DADE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F5A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Verapamil</w:t>
            </w:r>
          </w:p>
        </w:tc>
      </w:tr>
      <w:tr w:rsidR="00A3465C" w:rsidRPr="00C0059B" w14:paraId="7094FBA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A91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toprolol</w:t>
            </w:r>
          </w:p>
        </w:tc>
      </w:tr>
      <w:tr w:rsidR="00A3465C" w:rsidRPr="00C0059B" w14:paraId="5D1ABE7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DC4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iltiazem</w:t>
            </w:r>
          </w:p>
        </w:tc>
      </w:tr>
      <w:tr w:rsidR="00A3465C" w:rsidRPr="00C0059B" w14:paraId="08C8534E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2B2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opranolol</w:t>
            </w:r>
          </w:p>
        </w:tc>
      </w:tr>
      <w:tr w:rsidR="00A3465C" w:rsidRPr="00C0059B" w14:paraId="47DD0FA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814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ydrochlorothiazide</w:t>
            </w:r>
          </w:p>
        </w:tc>
      </w:tr>
      <w:tr w:rsidR="00A3465C" w:rsidRPr="00C0059B" w14:paraId="7226A7E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921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idocaine</w:t>
            </w:r>
          </w:p>
        </w:tc>
      </w:tr>
      <w:tr w:rsidR="00A3465C" w:rsidRPr="00C0059B" w14:paraId="56E2067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47AA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lonidine</w:t>
            </w:r>
          </w:p>
        </w:tc>
      </w:tr>
      <w:tr w:rsidR="00A3465C" w:rsidRPr="00C0059B" w14:paraId="7BFAF73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81E42F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Gastrointestionals</w:t>
            </w:r>
            <w:proofErr w:type="spellEnd"/>
          </w:p>
        </w:tc>
      </w:tr>
      <w:tr w:rsidR="00A3465C" w:rsidRPr="00C0059B" w14:paraId="19232BD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B90E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omethazine</w:t>
            </w:r>
          </w:p>
        </w:tc>
      </w:tr>
      <w:tr w:rsidR="00A3465C" w:rsidRPr="00C0059B" w14:paraId="12D43C2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825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icyclomine</w:t>
            </w:r>
          </w:p>
        </w:tc>
      </w:tr>
      <w:tr w:rsidR="00A3465C" w:rsidRPr="00C0059B" w14:paraId="44BF46EE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3415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operamide</w:t>
            </w:r>
          </w:p>
        </w:tc>
      </w:tr>
      <w:tr w:rsidR="00A3465C" w:rsidRPr="00C0059B" w14:paraId="19E748C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F08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smethylloperamide</w:t>
            </w:r>
            <w:proofErr w:type="spellEnd"/>
          </w:p>
        </w:tc>
      </w:tr>
      <w:tr w:rsidR="00A3465C" w:rsidRPr="00C0059B" w14:paraId="732359F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8DEB71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llicits</w:t>
            </w:r>
            <w:proofErr w:type="spellEnd"/>
          </w:p>
        </w:tc>
      </w:tr>
      <w:tr w:rsidR="00A3465C" w:rsidRPr="00C0059B" w14:paraId="5E552D0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BD7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_MAM</w:t>
            </w:r>
          </w:p>
        </w:tc>
      </w:tr>
      <w:tr w:rsidR="00A3465C" w:rsidRPr="00C0059B" w14:paraId="74348A45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CCA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eroin_from_combo</w:t>
            </w:r>
            <w:proofErr w:type="spellEnd"/>
          </w:p>
        </w:tc>
      </w:tr>
      <w:tr w:rsidR="00A3465C" w:rsidRPr="00C0059B" w14:paraId="6376623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643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ocaine</w:t>
            </w:r>
          </w:p>
        </w:tc>
      </w:tr>
      <w:tr w:rsidR="00A3465C" w:rsidRPr="00C0059B" w14:paraId="43E24CC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398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enzoylecgonine</w:t>
            </w:r>
          </w:p>
        </w:tc>
      </w:tr>
      <w:tr w:rsidR="00A3465C" w:rsidRPr="00C0059B" w14:paraId="3C3823E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4CB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ocaethylene</w:t>
            </w:r>
            <w:proofErr w:type="spellEnd"/>
          </w:p>
        </w:tc>
      </w:tr>
      <w:tr w:rsidR="00A3465C" w:rsidRPr="00C0059B" w14:paraId="6BB81BF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68A6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CP (</w:t>
            </w: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encyclidine</w:t>
            </w:r>
            <w:proofErr w:type="spellEnd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</w:tr>
      <w:tr w:rsidR="00A3465C" w:rsidRPr="00C0059B" w14:paraId="220CDD6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5D7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Ketamine</w:t>
            </w:r>
          </w:p>
        </w:tc>
      </w:tr>
      <w:tr w:rsidR="00A3465C" w:rsidRPr="00C0059B" w14:paraId="1991593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6D5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ketamine</w:t>
            </w:r>
            <w:proofErr w:type="spellEnd"/>
          </w:p>
        </w:tc>
      </w:tr>
      <w:tr w:rsidR="00A3465C" w:rsidRPr="00C0059B" w14:paraId="2D82FE47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361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athinone</w:t>
            </w:r>
          </w:p>
        </w:tc>
      </w:tr>
      <w:tr w:rsidR="00A3465C" w:rsidRPr="00C0059B" w14:paraId="5F8D12B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561AF4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annibinoids</w:t>
            </w:r>
            <w:proofErr w:type="spellEnd"/>
          </w:p>
        </w:tc>
      </w:tr>
      <w:tr w:rsidR="00A3465C" w:rsidRPr="00C0059B" w14:paraId="775D669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3EC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HC</w:t>
            </w:r>
          </w:p>
        </w:tc>
      </w:tr>
      <w:tr w:rsidR="00A3465C" w:rsidRPr="00C0059B" w14:paraId="21FDF38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65F9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HC_COOH</w:t>
            </w:r>
          </w:p>
        </w:tc>
      </w:tr>
      <w:tr w:rsidR="00A3465C" w:rsidRPr="00C0059B" w14:paraId="36F2E681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78E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arboxy_THC</w:t>
            </w:r>
            <w:proofErr w:type="spellEnd"/>
          </w:p>
        </w:tc>
      </w:tr>
      <w:tr w:rsidR="00A3465C" w:rsidRPr="00C0059B" w14:paraId="4B90A0D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1A48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lta_9_THC</w:t>
            </w:r>
          </w:p>
        </w:tc>
      </w:tr>
      <w:tr w:rsidR="00A3465C" w:rsidRPr="00C0059B" w14:paraId="1E3559A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FF8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lta_9_Carboxy_THC</w:t>
            </w:r>
          </w:p>
        </w:tc>
      </w:tr>
      <w:tr w:rsidR="00A3465C" w:rsidRPr="00C0059B" w14:paraId="6C5D6CD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0D7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1_Hydroxy_Delta_9_THC</w:t>
            </w:r>
          </w:p>
        </w:tc>
      </w:tr>
      <w:tr w:rsidR="00A3465C" w:rsidRPr="00C0059B" w14:paraId="720BE5F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726440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ynthetic_Cannibinods</w:t>
            </w:r>
            <w:proofErr w:type="spellEnd"/>
          </w:p>
        </w:tc>
      </w:tr>
      <w:tr w:rsidR="00A3465C" w:rsidRPr="00C0059B" w14:paraId="027E154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AAB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F_ADB_THC_synthetic</w:t>
            </w:r>
          </w:p>
        </w:tc>
      </w:tr>
      <w:tr w:rsidR="00A3465C" w:rsidRPr="00C0059B" w14:paraId="7F9EC9F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226F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-fluoro-MDMB-BINACA</w:t>
            </w:r>
          </w:p>
        </w:tc>
      </w:tr>
      <w:tr w:rsidR="00A3465C" w:rsidRPr="00C0059B" w14:paraId="2EEC6EFF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63A6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5-fluoro-MDMB-PICA</w:t>
            </w:r>
          </w:p>
        </w:tc>
      </w:tr>
      <w:tr w:rsidR="00A3465C" w:rsidRPr="00C0059B" w14:paraId="036F1B57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F6AE8B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Rx_Opioids</w:t>
            </w:r>
            <w:proofErr w:type="spellEnd"/>
          </w:p>
        </w:tc>
      </w:tr>
      <w:tr w:rsidR="00A3465C" w:rsidRPr="00C0059B" w14:paraId="21894B7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7E12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orphine</w:t>
            </w:r>
          </w:p>
        </w:tc>
      </w:tr>
      <w:tr w:rsidR="00A3465C" w:rsidRPr="00C0059B" w14:paraId="4688CA1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1B0C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odeine</w:t>
            </w:r>
          </w:p>
        </w:tc>
      </w:tr>
      <w:tr w:rsidR="00A3465C" w:rsidRPr="00C0059B" w14:paraId="746830F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CCD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entanyl</w:t>
            </w:r>
          </w:p>
        </w:tc>
      </w:tr>
      <w:tr w:rsidR="00A3465C" w:rsidRPr="00C0059B" w14:paraId="621AD5A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696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fentanyl</w:t>
            </w:r>
            <w:proofErr w:type="spellEnd"/>
          </w:p>
        </w:tc>
      </w:tr>
      <w:tr w:rsidR="00A3465C" w:rsidRPr="00C0059B" w14:paraId="60CCA9CF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792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arfentanil</w:t>
            </w:r>
            <w:proofErr w:type="spellEnd"/>
          </w:p>
        </w:tc>
      </w:tr>
      <w:tr w:rsidR="00A3465C" w:rsidRPr="00C0059B" w14:paraId="2E8DD9C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B4AB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xycodone</w:t>
            </w:r>
          </w:p>
        </w:tc>
      </w:tr>
      <w:tr w:rsidR="00A3465C" w:rsidRPr="00C0059B" w14:paraId="162341D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92AF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ydrocodone</w:t>
            </w:r>
          </w:p>
        </w:tc>
      </w:tr>
      <w:tr w:rsidR="00A3465C" w:rsidRPr="00C0059B" w14:paraId="156A8CF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1C0B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xymorphone</w:t>
            </w:r>
          </w:p>
        </w:tc>
      </w:tr>
      <w:tr w:rsidR="00A3465C" w:rsidRPr="00C0059B" w14:paraId="261EF66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9AF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ydromorphone</w:t>
            </w:r>
          </w:p>
        </w:tc>
      </w:tr>
      <w:tr w:rsidR="00A3465C" w:rsidRPr="00C0059B" w14:paraId="5DAC93DE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EE2B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ihydrocodeine</w:t>
            </w:r>
          </w:p>
        </w:tc>
      </w:tr>
      <w:tr w:rsidR="00A3465C" w:rsidRPr="00C0059B" w14:paraId="79B34C0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A27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codeine</w:t>
            </w:r>
            <w:proofErr w:type="spellEnd"/>
          </w:p>
        </w:tc>
      </w:tr>
      <w:tr w:rsidR="00A3465C" w:rsidRPr="00C0059B" w14:paraId="2852BD8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B8B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amadol</w:t>
            </w:r>
          </w:p>
        </w:tc>
      </w:tr>
      <w:tr w:rsidR="00A3465C" w:rsidRPr="00C0059B" w14:paraId="0A4C5A65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28A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tramadol</w:t>
            </w:r>
            <w:proofErr w:type="spellEnd"/>
          </w:p>
        </w:tc>
      </w:tr>
      <w:tr w:rsidR="00A3465C" w:rsidRPr="00C0059B" w14:paraId="30306D1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871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-Desmethyltramadol</w:t>
            </w:r>
          </w:p>
        </w:tc>
      </w:tr>
      <w:tr w:rsidR="00A3465C" w:rsidRPr="00C0059B" w14:paraId="58DA199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66B2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thadone</w:t>
            </w:r>
          </w:p>
        </w:tc>
      </w:tr>
      <w:tr w:rsidR="00A3465C" w:rsidRPr="00C0059B" w14:paraId="3A9FF02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FFA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DDP</w:t>
            </w:r>
          </w:p>
        </w:tc>
      </w:tr>
      <w:tr w:rsidR="00A3465C" w:rsidRPr="00C0059B" w14:paraId="37E9290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4CBC24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artial_Opiod_Agonist</w:t>
            </w:r>
            <w:proofErr w:type="spellEnd"/>
          </w:p>
        </w:tc>
      </w:tr>
      <w:tr w:rsidR="00A3465C" w:rsidRPr="00C0059B" w14:paraId="05B22B05" w14:textId="77777777" w:rsidTr="00A0362C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1E4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prenorphine</w:t>
            </w:r>
          </w:p>
        </w:tc>
      </w:tr>
      <w:tr w:rsidR="00A3465C" w:rsidRPr="00C0059B" w14:paraId="06731021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176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buprenorphine</w:t>
            </w:r>
          </w:p>
        </w:tc>
      </w:tr>
      <w:tr w:rsidR="00A3465C" w:rsidRPr="00C0059B" w14:paraId="005B7CD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695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meperidine</w:t>
            </w:r>
          </w:p>
        </w:tc>
      </w:tr>
      <w:tr w:rsidR="00A3465C" w:rsidRPr="00C0059B" w14:paraId="14F4BE15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0D1A00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signer_Opioids</w:t>
            </w:r>
            <w:proofErr w:type="spellEnd"/>
          </w:p>
        </w:tc>
      </w:tr>
      <w:tr w:rsidR="00A3465C" w:rsidRPr="00C0059B" w14:paraId="2FC5A880" w14:textId="77777777" w:rsidTr="00A0362C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CDA7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cetyl_Fentanyl</w:t>
            </w:r>
            <w:proofErr w:type="spellEnd"/>
          </w:p>
        </w:tc>
      </w:tr>
      <w:tr w:rsidR="00A3465C" w:rsidRPr="00C0059B" w14:paraId="7C20428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02D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cryl_Fentanyl</w:t>
            </w:r>
            <w:proofErr w:type="spellEnd"/>
          </w:p>
        </w:tc>
      </w:tr>
      <w:tr w:rsidR="00A3465C" w:rsidRPr="00C0059B" w14:paraId="0D5420E1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27D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_ANPP</w:t>
            </w:r>
          </w:p>
        </w:tc>
      </w:tr>
      <w:tr w:rsidR="00A3465C" w:rsidRPr="00C0059B" w14:paraId="5375382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184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ara_Fluorobutyryl_Fentanyl</w:t>
            </w:r>
            <w:proofErr w:type="spellEnd"/>
          </w:p>
        </w:tc>
      </w:tr>
      <w:tr w:rsidR="00A3465C" w:rsidRPr="00C0059B" w14:paraId="0C99EEF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EF0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thoxyacetyl_Fentanyl</w:t>
            </w:r>
            <w:proofErr w:type="spellEnd"/>
          </w:p>
        </w:tc>
      </w:tr>
      <w:tr w:rsidR="00A3465C" w:rsidRPr="00C0059B" w14:paraId="712C34A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0F9C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uranyl_Fetanyl</w:t>
            </w:r>
            <w:proofErr w:type="spellEnd"/>
          </w:p>
        </w:tc>
      </w:tr>
      <w:tr w:rsidR="00A3465C" w:rsidRPr="00C0059B" w14:paraId="53E49A9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6B7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tyryfentanyl</w:t>
            </w:r>
            <w:proofErr w:type="spellEnd"/>
          </w:p>
        </w:tc>
      </w:tr>
      <w:tr w:rsidR="00A3465C" w:rsidRPr="00C0059B" w14:paraId="669ADB2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4AB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lastRenderedPageBreak/>
              <w:t>Valeryl_Fentanyl</w:t>
            </w:r>
            <w:proofErr w:type="spellEnd"/>
          </w:p>
        </w:tc>
      </w:tr>
      <w:tr w:rsidR="00A3465C" w:rsidRPr="00C0059B" w14:paraId="724BB3DF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5E8A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U477</w:t>
            </w:r>
          </w:p>
        </w:tc>
      </w:tr>
      <w:tr w:rsidR="00A3465C" w:rsidRPr="00C0059B" w14:paraId="0A56B1B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D40645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pioid_Antagonist</w:t>
            </w:r>
            <w:proofErr w:type="spellEnd"/>
          </w:p>
        </w:tc>
      </w:tr>
      <w:tr w:rsidR="00A3465C" w:rsidRPr="00C0059B" w14:paraId="33664CF2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D0F0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aloxone</w:t>
            </w:r>
          </w:p>
        </w:tc>
      </w:tr>
      <w:tr w:rsidR="00A3465C" w:rsidRPr="00C0059B" w14:paraId="59A36AF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6A2ABB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iscellaneous</w:t>
            </w:r>
          </w:p>
        </w:tc>
      </w:tr>
      <w:tr w:rsidR="00A3465C" w:rsidRPr="00C0059B" w14:paraId="05D0EE5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88E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ydroxychloroquine</w:t>
            </w:r>
          </w:p>
        </w:tc>
      </w:tr>
      <w:tr w:rsidR="00A3465C" w:rsidRPr="00C0059B" w14:paraId="1538D92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B44E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tenolol</w:t>
            </w:r>
          </w:p>
        </w:tc>
      </w:tr>
      <w:tr w:rsidR="00A3465C" w:rsidRPr="00C0059B" w14:paraId="10A78BEF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4A5C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arcotics</w:t>
            </w:r>
          </w:p>
        </w:tc>
      </w:tr>
      <w:tr w:rsidR="00A3465C" w:rsidRPr="00C0059B" w14:paraId="293675C0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018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Glucose</w:t>
            </w:r>
          </w:p>
        </w:tc>
      </w:tr>
      <w:tr w:rsidR="00A3465C" w:rsidRPr="00C0059B" w14:paraId="7F80EF3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00FF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arboxyhemoglobin</w:t>
            </w:r>
          </w:p>
        </w:tc>
      </w:tr>
      <w:tr w:rsidR="00A3465C" w:rsidRPr="00C0059B" w14:paraId="527B499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6CAB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sychoactivesubstances</w:t>
            </w:r>
            <w:proofErr w:type="spellEnd"/>
          </w:p>
        </w:tc>
      </w:tr>
      <w:tr w:rsidR="00A3465C" w:rsidRPr="00C0059B" w14:paraId="17B3697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C6E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ifluoroethane</w:t>
            </w:r>
          </w:p>
        </w:tc>
      </w:tr>
      <w:tr w:rsidR="00A3465C" w:rsidRPr="00C0059B" w14:paraId="611A553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94E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miodarone</w:t>
            </w:r>
          </w:p>
        </w:tc>
      </w:tr>
      <w:tr w:rsidR="00A3465C" w:rsidRPr="00C0059B" w14:paraId="46CE5505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A72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Yohimbine</w:t>
            </w:r>
          </w:p>
        </w:tc>
      </w:tr>
      <w:tr w:rsidR="00A3465C" w:rsidRPr="00C0059B" w14:paraId="4BA82F8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7B5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Gilipizide</w:t>
            </w:r>
            <w:proofErr w:type="spellEnd"/>
          </w:p>
        </w:tc>
      </w:tr>
      <w:tr w:rsidR="00A3465C" w:rsidRPr="00C0059B" w14:paraId="134C929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9BE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ildenafil</w:t>
            </w:r>
          </w:p>
        </w:tc>
      </w:tr>
      <w:tr w:rsidR="00A3465C" w:rsidRPr="00C0059B" w14:paraId="45158CE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0610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Quinine</w:t>
            </w:r>
          </w:p>
        </w:tc>
      </w:tr>
      <w:tr w:rsidR="00A3465C" w:rsidRPr="00C0059B" w14:paraId="18E76C67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1B6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evamisole</w:t>
            </w:r>
          </w:p>
        </w:tc>
      </w:tr>
      <w:tr w:rsidR="00A3465C" w:rsidRPr="00C0059B" w14:paraId="224FD5E9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7C6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_desmethylsildenafil</w:t>
            </w:r>
            <w:proofErr w:type="spellEnd"/>
          </w:p>
        </w:tc>
      </w:tr>
      <w:tr w:rsidR="00A3465C" w:rsidRPr="00C0059B" w14:paraId="5C927976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189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6_beta_naltrexol</w:t>
            </w:r>
          </w:p>
        </w:tc>
      </w:tr>
      <w:tr w:rsidR="00A3465C" w:rsidRPr="00C0059B" w14:paraId="1BA4E24D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9E3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Xylazine</w:t>
            </w:r>
          </w:p>
        </w:tc>
      </w:tr>
      <w:tr w:rsidR="00A3465C" w:rsidRPr="00C0059B" w14:paraId="1B661023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658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ihexphenidyl</w:t>
            </w:r>
            <w:proofErr w:type="spellEnd"/>
          </w:p>
        </w:tc>
      </w:tr>
      <w:tr w:rsidR="00A3465C" w:rsidRPr="00C0059B" w14:paraId="6C06AEF7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E09D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urosemide</w:t>
            </w:r>
          </w:p>
        </w:tc>
      </w:tr>
      <w:tr w:rsidR="00A3465C" w:rsidRPr="00C0059B" w14:paraId="76EA80F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21F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adalafil</w:t>
            </w:r>
          </w:p>
        </w:tc>
      </w:tr>
      <w:tr w:rsidR="00A3465C" w:rsidRPr="00C0059B" w14:paraId="538F3E6C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FF63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heophylline</w:t>
            </w:r>
          </w:p>
        </w:tc>
      </w:tr>
      <w:tr w:rsidR="00A3465C" w:rsidRPr="00C0059B" w14:paraId="6460245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9DAF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ihexyphenidyl</w:t>
            </w:r>
          </w:p>
        </w:tc>
      </w:tr>
      <w:tr w:rsidR="00A3465C" w:rsidRPr="00C0059B" w14:paraId="0882F684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927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Warfarin</w:t>
            </w:r>
          </w:p>
        </w:tc>
      </w:tr>
      <w:tr w:rsidR="00A3465C" w:rsidRPr="00C0059B" w14:paraId="2F13545A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CF2A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itragynine</w:t>
            </w:r>
            <w:proofErr w:type="spellEnd"/>
          </w:p>
        </w:tc>
      </w:tr>
      <w:tr w:rsidR="00A3465C" w:rsidRPr="00C0059B" w14:paraId="41F57EF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397CF3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uscle_Relaxants</w:t>
            </w:r>
            <w:proofErr w:type="spellEnd"/>
          </w:p>
        </w:tc>
      </w:tr>
      <w:tr w:rsidR="00A3465C" w:rsidRPr="00C0059B" w14:paraId="73C739A8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D1F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thocarbamol</w:t>
            </w:r>
          </w:p>
        </w:tc>
      </w:tr>
      <w:tr w:rsidR="00A3465C" w:rsidRPr="00C0059B" w14:paraId="233A820B" w14:textId="77777777" w:rsidTr="00C0059B">
        <w:trPr>
          <w:trHeight w:hRule="exact"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BCED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izanadine</w:t>
            </w:r>
            <w:proofErr w:type="spellEnd"/>
          </w:p>
        </w:tc>
      </w:tr>
      <w:tr w:rsidR="00A3465C" w:rsidRPr="00C0059B" w14:paraId="6DCDC894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B07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yclobenzaprine</w:t>
            </w:r>
          </w:p>
        </w:tc>
      </w:tr>
      <w:tr w:rsidR="00A3465C" w:rsidRPr="00C0059B" w14:paraId="0785E370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BF91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arisoprodol</w:t>
            </w:r>
          </w:p>
        </w:tc>
      </w:tr>
      <w:tr w:rsidR="00A3465C" w:rsidRPr="00C0059B" w14:paraId="73857CD0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F74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probamate</w:t>
            </w:r>
          </w:p>
        </w:tc>
      </w:tr>
      <w:tr w:rsidR="00A3465C" w:rsidRPr="00C0059B" w14:paraId="4D680692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3AD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rphenadrine</w:t>
            </w:r>
          </w:p>
        </w:tc>
      </w:tr>
      <w:tr w:rsidR="00A3465C" w:rsidRPr="00C0059B" w14:paraId="2EDE4ABE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AD0FF4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eurologicals</w:t>
            </w:r>
            <w:proofErr w:type="spellEnd"/>
          </w:p>
        </w:tc>
      </w:tr>
      <w:tr w:rsidR="00A3465C" w:rsidRPr="00C0059B" w14:paraId="39C63C9F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2FD8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enztropine</w:t>
            </w:r>
          </w:p>
        </w:tc>
      </w:tr>
      <w:tr w:rsidR="00A3465C" w:rsidRPr="00C0059B" w14:paraId="6526EE54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51080B9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TC_Cold_Remedies</w:t>
            </w:r>
            <w:proofErr w:type="spellEnd"/>
          </w:p>
        </w:tc>
      </w:tr>
      <w:tr w:rsidR="00A3465C" w:rsidRPr="00C0059B" w14:paraId="79BFAEDE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20467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xtromethorphan</w:t>
            </w:r>
          </w:p>
        </w:tc>
      </w:tr>
      <w:tr w:rsidR="00A3465C" w:rsidRPr="00C0059B" w14:paraId="458874D6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777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seudoephedrine</w:t>
            </w:r>
          </w:p>
        </w:tc>
      </w:tr>
      <w:tr w:rsidR="00A3465C" w:rsidRPr="00C0059B" w14:paraId="082EAC85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16B4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rpseudoephedrine</w:t>
            </w:r>
            <w:proofErr w:type="spellEnd"/>
          </w:p>
        </w:tc>
      </w:tr>
      <w:tr w:rsidR="00A3465C" w:rsidRPr="00C0059B" w14:paraId="024DB4C7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19D157B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edatives_Hypnotics</w:t>
            </w:r>
            <w:proofErr w:type="spellEnd"/>
          </w:p>
        </w:tc>
      </w:tr>
      <w:tr w:rsidR="00A3465C" w:rsidRPr="00C0059B" w14:paraId="41BFAD8F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E665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szopiclone</w:t>
            </w:r>
          </w:p>
        </w:tc>
      </w:tr>
      <w:tr w:rsidR="00A3465C" w:rsidRPr="00C0059B" w14:paraId="401C112E" w14:textId="77777777" w:rsidTr="00A0362C">
        <w:trPr>
          <w:trHeight w:hRule="exact"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11A6" w14:textId="77777777" w:rsidR="00A3465C" w:rsidRPr="00C0059B" w:rsidRDefault="00A3465C" w:rsidP="00A3465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C0059B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Zolpidem</w:t>
            </w:r>
          </w:p>
        </w:tc>
      </w:tr>
    </w:tbl>
    <w:p w14:paraId="128621C1" w14:textId="77777777" w:rsidR="00A3465C" w:rsidRPr="00C0059B" w:rsidRDefault="00A3465C">
      <w:pPr>
        <w:rPr>
          <w:rFonts w:ascii="Garamond" w:hAnsi="Garamond"/>
          <w:sz w:val="20"/>
          <w:szCs w:val="20"/>
        </w:rPr>
      </w:pPr>
    </w:p>
    <w:p w14:paraId="18FC7162" w14:textId="77777777" w:rsidR="00520BD7" w:rsidRPr="00C0059B" w:rsidRDefault="00520BD7" w:rsidP="00A0362C">
      <w:pPr>
        <w:rPr>
          <w:rFonts w:ascii="Garamond" w:hAnsi="Garamond"/>
          <w:sz w:val="20"/>
          <w:szCs w:val="20"/>
        </w:rPr>
      </w:pPr>
      <w:r w:rsidRPr="00C0059B">
        <w:rPr>
          <w:rFonts w:ascii="Garamond" w:hAnsi="Garamond"/>
          <w:sz w:val="20"/>
          <w:szCs w:val="20"/>
        </w:rPr>
        <w:t xml:space="preserve"> </w:t>
      </w:r>
    </w:p>
    <w:p w14:paraId="54F1376C" w14:textId="0149CEFB" w:rsidR="00520BD7" w:rsidRPr="00C0059B" w:rsidRDefault="00520BD7" w:rsidP="00A0362C">
      <w:pPr>
        <w:rPr>
          <w:rFonts w:ascii="Garamond" w:hAnsi="Garamond"/>
          <w:sz w:val="20"/>
          <w:szCs w:val="20"/>
        </w:rPr>
      </w:pPr>
    </w:p>
    <w:p w14:paraId="16D99D15" w14:textId="77777777" w:rsidR="00520BD7" w:rsidRPr="00C0059B" w:rsidRDefault="00520BD7" w:rsidP="00A0362C">
      <w:pPr>
        <w:rPr>
          <w:rFonts w:ascii="Garamond" w:hAnsi="Garamond"/>
          <w:sz w:val="20"/>
          <w:szCs w:val="20"/>
        </w:rPr>
      </w:pPr>
    </w:p>
    <w:p w14:paraId="07C24C7E" w14:textId="77777777" w:rsidR="00520BD7" w:rsidRPr="00C0059B" w:rsidRDefault="00520BD7" w:rsidP="00A0362C">
      <w:pPr>
        <w:rPr>
          <w:rFonts w:ascii="Garamond" w:hAnsi="Garamond"/>
          <w:sz w:val="20"/>
          <w:szCs w:val="20"/>
        </w:rPr>
      </w:pPr>
    </w:p>
    <w:p w14:paraId="62855F5C" w14:textId="77777777" w:rsidR="00520BD7" w:rsidRPr="00C0059B" w:rsidRDefault="00520BD7" w:rsidP="00A0362C">
      <w:pPr>
        <w:rPr>
          <w:rFonts w:ascii="Garamond" w:hAnsi="Garamond"/>
          <w:sz w:val="20"/>
          <w:szCs w:val="20"/>
        </w:rPr>
      </w:pPr>
    </w:p>
    <w:p w14:paraId="1F96530D" w14:textId="77777777" w:rsidR="00520BD7" w:rsidRPr="00C0059B" w:rsidRDefault="00520BD7" w:rsidP="00A0362C">
      <w:pPr>
        <w:rPr>
          <w:rFonts w:ascii="Garamond" w:hAnsi="Garamond"/>
          <w:sz w:val="20"/>
          <w:szCs w:val="20"/>
        </w:rPr>
      </w:pPr>
    </w:p>
    <w:p w14:paraId="0085EC41" w14:textId="77777777" w:rsidR="003C6EAD" w:rsidRPr="00C0059B" w:rsidRDefault="003C6EAD">
      <w:pPr>
        <w:rPr>
          <w:rFonts w:ascii="Garamond" w:hAnsi="Garamond"/>
          <w:sz w:val="20"/>
          <w:szCs w:val="20"/>
        </w:rPr>
      </w:pPr>
    </w:p>
    <w:p w14:paraId="41A5A267" w14:textId="77777777" w:rsidR="003C6EAD" w:rsidRPr="00C0059B" w:rsidRDefault="003C6EAD">
      <w:pPr>
        <w:rPr>
          <w:rFonts w:ascii="Garamond" w:hAnsi="Garamond"/>
          <w:sz w:val="20"/>
          <w:szCs w:val="20"/>
        </w:rPr>
      </w:pPr>
    </w:p>
    <w:p w14:paraId="59608692" w14:textId="77777777" w:rsidR="003C6EAD" w:rsidRPr="00C0059B" w:rsidRDefault="003C6EAD">
      <w:pPr>
        <w:rPr>
          <w:rFonts w:ascii="Garamond" w:hAnsi="Garamond"/>
          <w:sz w:val="20"/>
          <w:szCs w:val="20"/>
        </w:rPr>
      </w:pPr>
    </w:p>
    <w:p w14:paraId="07C6356C" w14:textId="77777777" w:rsidR="003C6EAD" w:rsidRPr="00C0059B" w:rsidRDefault="003C6EAD">
      <w:pPr>
        <w:rPr>
          <w:rFonts w:ascii="Garamond" w:hAnsi="Garamond"/>
          <w:sz w:val="20"/>
          <w:szCs w:val="20"/>
        </w:rPr>
      </w:pPr>
    </w:p>
    <w:p w14:paraId="3AC759B6" w14:textId="77777777" w:rsidR="003C6EAD" w:rsidRPr="00C0059B" w:rsidRDefault="003C6EAD">
      <w:pPr>
        <w:rPr>
          <w:rFonts w:ascii="Garamond" w:hAnsi="Garamond"/>
          <w:sz w:val="20"/>
          <w:szCs w:val="20"/>
        </w:rPr>
      </w:pPr>
    </w:p>
    <w:p w14:paraId="6B2087D2" w14:textId="77777777" w:rsidR="003C6EAD" w:rsidRPr="00C0059B" w:rsidRDefault="003C6EAD" w:rsidP="003C6EAD">
      <w:pPr>
        <w:keepNext/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</w:rPr>
        <w:sectPr w:rsidR="003C6EAD" w:rsidRPr="00C0059B" w:rsidSect="003C6EA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AD3463F" w14:textId="242E0BE6" w:rsidR="003C6EAD" w:rsidRPr="00C0059B" w:rsidRDefault="003C6EAD" w:rsidP="00C0059B">
      <w:pPr>
        <w:keepNext/>
        <w:widowControl w:val="0"/>
        <w:autoSpaceDE w:val="0"/>
        <w:autoSpaceDN w:val="0"/>
        <w:adjustRightInd w:val="0"/>
        <w:rPr>
          <w:rFonts w:ascii="Garamond" w:hAnsi="Garamond" w:cs="Times New Roman"/>
          <w:sz w:val="20"/>
          <w:szCs w:val="20"/>
        </w:rPr>
      </w:pPr>
    </w:p>
    <w:sectPr w:rsidR="003C6EAD" w:rsidRPr="00C0059B" w:rsidSect="003C6EA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CA5BF" w14:textId="77777777" w:rsidR="00B9591D" w:rsidRDefault="00B9591D" w:rsidP="00BF1873">
      <w:pPr>
        <w:spacing w:after="0" w:line="240" w:lineRule="auto"/>
      </w:pPr>
      <w:r>
        <w:separator/>
      </w:r>
    </w:p>
  </w:endnote>
  <w:endnote w:type="continuationSeparator" w:id="0">
    <w:p w14:paraId="714BBD2F" w14:textId="77777777" w:rsidR="00B9591D" w:rsidRDefault="00B9591D" w:rsidP="00BF1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6111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A4941" w14:textId="055B7E86" w:rsidR="00BF1873" w:rsidRDefault="00BF1873">
        <w:pPr>
          <w:pStyle w:val="Footer"/>
          <w:jc w:val="center"/>
        </w:pPr>
        <w:r>
          <w:t>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>-</w:t>
        </w:r>
      </w:p>
    </w:sdtContent>
  </w:sdt>
  <w:p w14:paraId="56B868BE" w14:textId="77777777" w:rsidR="00BF1873" w:rsidRDefault="00BF18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B55FD" w14:textId="77777777" w:rsidR="00B9591D" w:rsidRDefault="00B9591D" w:rsidP="00BF1873">
      <w:pPr>
        <w:spacing w:after="0" w:line="240" w:lineRule="auto"/>
      </w:pPr>
      <w:r>
        <w:separator/>
      </w:r>
    </w:p>
  </w:footnote>
  <w:footnote w:type="continuationSeparator" w:id="0">
    <w:p w14:paraId="206E8BB3" w14:textId="77777777" w:rsidR="00B9591D" w:rsidRDefault="00B9591D" w:rsidP="00BF18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392252"/>
    <w:multiLevelType w:val="hybridMultilevel"/>
    <w:tmpl w:val="C2BAE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998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65C"/>
    <w:rsid w:val="00040D8E"/>
    <w:rsid w:val="001B4714"/>
    <w:rsid w:val="002B043F"/>
    <w:rsid w:val="00353B91"/>
    <w:rsid w:val="003C6EAD"/>
    <w:rsid w:val="0041407D"/>
    <w:rsid w:val="004C3B29"/>
    <w:rsid w:val="004C7A58"/>
    <w:rsid w:val="00520BD7"/>
    <w:rsid w:val="00560A5B"/>
    <w:rsid w:val="00575E82"/>
    <w:rsid w:val="005B1018"/>
    <w:rsid w:val="006E283A"/>
    <w:rsid w:val="006F530C"/>
    <w:rsid w:val="00730FEC"/>
    <w:rsid w:val="00734E4F"/>
    <w:rsid w:val="00776625"/>
    <w:rsid w:val="007F650E"/>
    <w:rsid w:val="00852291"/>
    <w:rsid w:val="00895D52"/>
    <w:rsid w:val="009176B0"/>
    <w:rsid w:val="009F5565"/>
    <w:rsid w:val="00A0362C"/>
    <w:rsid w:val="00A111BD"/>
    <w:rsid w:val="00A118E5"/>
    <w:rsid w:val="00A3465C"/>
    <w:rsid w:val="00B9591D"/>
    <w:rsid w:val="00BF1873"/>
    <w:rsid w:val="00C0059B"/>
    <w:rsid w:val="00C178C5"/>
    <w:rsid w:val="00C476ED"/>
    <w:rsid w:val="00C85190"/>
    <w:rsid w:val="00D15D83"/>
    <w:rsid w:val="00D47E19"/>
    <w:rsid w:val="00F62673"/>
    <w:rsid w:val="00F73AEC"/>
    <w:rsid w:val="00FA4108"/>
    <w:rsid w:val="00FD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2F865"/>
  <w15:chartTrackingRefBased/>
  <w15:docId w15:val="{DE98788E-7E60-4497-B07D-1FDA43304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5D5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476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1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873"/>
  </w:style>
  <w:style w:type="paragraph" w:styleId="Footer">
    <w:name w:val="footer"/>
    <w:basedOn w:val="Normal"/>
    <w:link w:val="FooterChar"/>
    <w:uiPriority w:val="99"/>
    <w:unhideWhenUsed/>
    <w:rsid w:val="00BF1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del Pozo</dc:creator>
  <cp:keywords/>
  <dc:description/>
  <cp:lastModifiedBy>Brandon del Pozo</cp:lastModifiedBy>
  <cp:revision>2</cp:revision>
  <dcterms:created xsi:type="dcterms:W3CDTF">2022-11-04T04:43:00Z</dcterms:created>
  <dcterms:modified xsi:type="dcterms:W3CDTF">2022-11-04T04:43:00Z</dcterms:modified>
</cp:coreProperties>
</file>